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>
          <w:b/>
          <w:b/>
          <w:bCs/>
        </w:rPr>
      </w:pPr>
      <w:r>
        <w:rPr>
          <w:b/>
          <w:bCs/>
        </w:rPr>
        <w:t>qPCR primers</w:t>
      </w:r>
    </w:p>
    <w:tbl>
      <w:tblPr>
        <w:tblW w:w="926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8" w:type="dxa"/>
          <w:bottom w:w="55" w:type="dxa"/>
          <w:right w:w="55" w:type="dxa"/>
        </w:tblCellMar>
      </w:tblPr>
      <w:tblGrid>
        <w:gridCol w:w="2340"/>
        <w:gridCol w:w="4308"/>
        <w:gridCol w:w="2617"/>
      </w:tblGrid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rimers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Sequence</w:t>
            </w:r>
          </w:p>
        </w:tc>
        <w:tc>
          <w:tcPr>
            <w:tcW w:w="2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ize of PCR product (bp)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1008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GCAACGAATTTATAATCAGTGAGA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42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1008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CGAATGATGATGATGCTCGATG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XR_003895025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GTTTCGAATAAAACCATCATGGAG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49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XR_003895025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GAAGTGGGTACGCTGGTAA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13375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CAACGTTTGGATGGATGGAGA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13375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AAAGCCATCACCCTGCCAAT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27639.2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GTGGATCTCCACCCGTACT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27639.2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GAACCCCATAGTGGGGAAGC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XR_003899061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ACTCGTGTTGATTAGTCGGACC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19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XR_003899061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ACTCAATGACGCCCCACG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lncRNA_46959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CGCTCTGATTTGAACGGCT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lncRNA_46959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GGAGGGTTCAAAAAGTCGGT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lncRNA_50256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GCTTCGTCCCGGAATCATAA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lncRNA_50256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ACCGAAACGGAACGGGAAC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XR_003892459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spacing w:lineRule="auto" w:line="240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GTGCGTTTTCTCACCAGGA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14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XR_003892459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spacing w:lineRule="auto" w:line="240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GTTGAGCCTGAAGCGATGT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56589.2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spacing w:lineRule="auto" w:line="240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ATTCGCAACTCCCCAACCAT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69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56589.2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spacing w:lineRule="auto" w:line="240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GCAATTTCCCGCACGTAGTC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59941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widowControl/>
              <w:spacing w:lineRule="auto" w:line="240"/>
              <w:ind w:left="0" w:right="0" w:hanging="0"/>
              <w:jc w:val="left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22222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GGCGGTGTAGTGTGAGGTTA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59941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CCATGGCTAGTGTGACTGT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6455.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TGCCACGGCGTAGAAGATA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6455.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GTCCTGCTGTCTGTAGCAA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7080.54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CACCGTCGCGTCTGACTA</w:t>
            </w:r>
          </w:p>
        </w:tc>
        <w:tc>
          <w:tcPr>
            <w:tcW w:w="26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21</w:t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lncRNA_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7080.54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GCGTCAGAATGTGAACTGC</w:t>
            </w:r>
          </w:p>
        </w:tc>
        <w:tc>
          <w:tcPr>
            <w:tcW w:w="26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XR_003896399.1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CAGCAAAGTGCGCTGGATA</w:t>
            </w:r>
          </w:p>
        </w:tc>
        <w:tc>
          <w:tcPr>
            <w:tcW w:w="26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XR_003896399.1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GTTCCTCACACGCGACAAT</w:t>
            </w:r>
          </w:p>
        </w:tc>
        <w:tc>
          <w:tcPr>
            <w:tcW w:w="26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 xml:space="preserve">lncRNA_3250.2 </w:t>
            </w: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>forward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GGACTGGTCACCTAACGACG</w:t>
            </w:r>
          </w:p>
        </w:tc>
        <w:tc>
          <w:tcPr>
            <w:tcW w:w="26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74</w:t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 xml:space="preserve">lncRNA_3250.2 </w:t>
            </w: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>reverse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GAAGGAGATCAGCCCTCGTG</w:t>
            </w:r>
          </w:p>
        </w:tc>
        <w:tc>
          <w:tcPr>
            <w:tcW w:w="26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 xml:space="preserve">XR_002132174.2 </w:t>
            </w: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>forward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CTTGTTTGGATCGGAACGGC</w:t>
            </w:r>
          </w:p>
        </w:tc>
        <w:tc>
          <w:tcPr>
            <w:tcW w:w="26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 xml:space="preserve">XR_002132174.2 </w:t>
            </w:r>
            <w:r>
              <w:rPr>
                <w:rFonts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sz w:val="20"/>
                <w:szCs w:val="20"/>
                <w:u w:val="none"/>
                <w:em w:val="none"/>
              </w:rPr>
              <w:t>reverse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GGATGTGACGAACGGGAAG</w:t>
            </w:r>
          </w:p>
        </w:tc>
        <w:tc>
          <w:tcPr>
            <w:tcW w:w="26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lncRNA_</w:t>
            </w: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 xml:space="preserve">22669.1 </w:t>
            </w: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forward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TTTTGCGCTAGCCAAGCAAG</w:t>
            </w:r>
          </w:p>
        </w:tc>
        <w:tc>
          <w:tcPr>
            <w:tcW w:w="2617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lncRNA_</w:t>
            </w: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 xml:space="preserve">22669.1 </w:t>
            </w: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reverse</w:t>
            </w:r>
          </w:p>
        </w:tc>
        <w:tc>
          <w:tcPr>
            <w:tcW w:w="430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</w:rPr>
              <w:t>GCCGTATGGCATTCATGGTG</w:t>
            </w:r>
          </w:p>
        </w:tc>
        <w:tc>
          <w:tcPr>
            <w:tcW w:w="2617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OC109431891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TGCAAGCCCCATACTAGCC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OC109431891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TCCCGACTGGACTCCTTCT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auto"/>
                <w:sz w:val="20"/>
                <w:szCs w:val="20"/>
                <w:lang w:val="en-GB"/>
              </w:rPr>
              <w:t>LOC115269840 forward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TGTCGATGCTGTGGAAACG</w:t>
            </w:r>
          </w:p>
        </w:tc>
        <w:tc>
          <w:tcPr>
            <w:tcW w:w="261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auto"/>
                <w:sz w:val="20"/>
                <w:szCs w:val="20"/>
                <w:lang w:val="en-GB"/>
              </w:rPr>
              <w:t>LOC115269840 reverse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TCGTAAATGTGTTCCCGCG</w:t>
            </w:r>
          </w:p>
        </w:tc>
        <w:tc>
          <w:tcPr>
            <w:tcW w:w="261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/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/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/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  <w:t>gRNA sequences</w:t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tbl>
      <w:tblPr>
        <w:tblW w:w="926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8" w:type="dxa"/>
          <w:bottom w:w="55" w:type="dxa"/>
          <w:right w:w="55" w:type="dxa"/>
        </w:tblCellMar>
      </w:tblPr>
      <w:tblGrid>
        <w:gridCol w:w="4818"/>
        <w:gridCol w:w="4446"/>
      </w:tblGrid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lncRNA_27639.2 gRNA_F</w:t>
            </w:r>
          </w:p>
        </w:tc>
        <w:tc>
          <w:tcPr>
            <w:tcW w:w="4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ttcGGATGGCTCGACCTTCAGTA</w:t>
            </w:r>
          </w:p>
        </w:tc>
      </w:tr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lncRNA_27639.2 gRNA_R</w:t>
            </w:r>
          </w:p>
        </w:tc>
        <w:tc>
          <w:tcPr>
            <w:tcW w:w="4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aacTACTGAAGGTCGAGCCATCC</w:t>
            </w:r>
          </w:p>
        </w:tc>
      </w:tr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color w:val="auto"/>
                <w:spacing w:val="0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XR_0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899061.1_gRNA_F</w:t>
            </w:r>
          </w:p>
        </w:tc>
        <w:tc>
          <w:tcPr>
            <w:tcW w:w="4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gTCTGATTCCAAGCGCTGGTA</w:t>
            </w:r>
          </w:p>
        </w:tc>
      </w:tr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color w:val="auto"/>
                <w:spacing w:val="0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XR_0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899061.1_gRNA_R</w:t>
            </w:r>
          </w:p>
        </w:tc>
        <w:tc>
          <w:tcPr>
            <w:tcW w:w="44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TACCAGCGCTTGGAATCAGAc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  <w:t>PCR primers flanking the cleavage site</w:t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tbl>
      <w:tblPr>
        <w:tblW w:w="926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8" w:type="dxa"/>
          <w:bottom w:w="55" w:type="dxa"/>
          <w:right w:w="55" w:type="dxa"/>
        </w:tblCellMar>
      </w:tblPr>
      <w:tblGrid>
        <w:gridCol w:w="3212"/>
        <w:gridCol w:w="3213"/>
        <w:gridCol w:w="2840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ize of PCR product (bp)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lncRNA_27639.2 lef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CCAATGACAATTTCTTTCA</w:t>
            </w:r>
          </w:p>
        </w:tc>
        <w:tc>
          <w:tcPr>
            <w:tcW w:w="28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sz w:val="20"/>
                <w:szCs w:val="20"/>
              </w:rPr>
              <w:t>lncRNA_27639.2 righ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AACAATCCTGAGTGTCCTGA</w:t>
            </w:r>
          </w:p>
        </w:tc>
        <w:tc>
          <w:tcPr>
            <w:tcW w:w="284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color w:val="auto"/>
                <w:spacing w:val="0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XR_0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899061.1 lef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ATTAGTCGGACCGAGATTT</w:t>
            </w:r>
          </w:p>
        </w:tc>
        <w:tc>
          <w:tcPr>
            <w:tcW w:w="28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ascii="Times New Roman" w:hAnsi="Times New Roman"/>
                <w:sz w:val="20"/>
                <w:szCs w:val="20"/>
              </w:rPr>
              <w:t>204</w:t>
            </w:r>
          </w:p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color w:val="auto"/>
                <w:spacing w:val="0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XR_0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GB"/>
              </w:rPr>
              <w:t>899061.1 righ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TTACCACGCGGATCAATAA</w:t>
            </w:r>
          </w:p>
        </w:tc>
        <w:tc>
          <w:tcPr>
            <w:tcW w:w="284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571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2</TotalTime>
  <Application>LibreOffice/6.0.5.2$Linux_X86_64 LibreOffice_project/54c8cbb85f300ac59db32fe8a675ff7683cd5a16</Application>
  <Pages>2</Pages>
  <Words>178</Words>
  <Characters>2031</Characters>
  <CharactersWithSpaces>2090</CharactersWithSpaces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9:58:02Z</dcterms:created>
  <dc:creator/>
  <dc:description/>
  <dc:language>en-US</dc:language>
  <cp:lastModifiedBy/>
  <dcterms:modified xsi:type="dcterms:W3CDTF">2020-12-12T18:48:09Z</dcterms:modified>
  <cp:revision>9</cp:revision>
  <dc:subject/>
  <dc:title/>
</cp:coreProperties>
</file>